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F08" w:rsidRPr="009F6A96" w:rsidRDefault="00F145B0" w:rsidP="00E26F08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hint="eastAsia"/>
        </w:rPr>
        <w:t>Supplementary 3</w:t>
      </w:r>
      <w:bookmarkStart w:id="0" w:name="_GoBack"/>
      <w:bookmarkEnd w:id="0"/>
      <w:r w:rsidR="00E26F08">
        <w:t xml:space="preserve">. </w:t>
      </w:r>
      <w:r w:rsidR="00E26F08">
        <w:rPr>
          <w:rFonts w:hint="eastAsia"/>
        </w:rPr>
        <w:t xml:space="preserve"> </w:t>
      </w:r>
      <w:r w:rsidR="00E26F08">
        <w:rPr>
          <w:rFonts w:ascii="Times New Roman" w:hAnsi="Times New Roman" w:cs="Times New Roman"/>
          <w:szCs w:val="20"/>
        </w:rPr>
        <w:t>C</w:t>
      </w:r>
      <w:r w:rsidR="00E26F08" w:rsidRPr="00807D2B">
        <w:rPr>
          <w:rFonts w:ascii="Times New Roman" w:hAnsi="Times New Roman" w:cs="Times New Roman"/>
          <w:szCs w:val="20"/>
        </w:rPr>
        <w:t xml:space="preserve">oronary artery complications </w:t>
      </w:r>
      <w:r w:rsidR="00E26F08" w:rsidRPr="00807D2B">
        <w:rPr>
          <w:rFonts w:ascii="Times New Roman" w:hAnsi="Times New Roman" w:cs="Times New Roman"/>
          <w:color w:val="1C1E29"/>
          <w:szCs w:val="20"/>
        </w:rPr>
        <w:t>in children with</w:t>
      </w:r>
      <w:r w:rsidR="00E26F08" w:rsidRPr="00807D2B">
        <w:rPr>
          <w:rFonts w:ascii="Times New Roman" w:hAnsi="Times New Roman" w:cs="Times New Roman"/>
          <w:szCs w:val="20"/>
        </w:rPr>
        <w:t xml:space="preserve"> Kawasaki disease</w:t>
      </w:r>
      <w:r w:rsidR="00E26F08">
        <w:rPr>
          <w:rFonts w:ascii="Times New Roman" w:hAnsi="Times New Roman" w:cs="Times New Roman"/>
          <w:szCs w:val="20"/>
        </w:rPr>
        <w:t xml:space="preserve"> (</w:t>
      </w:r>
      <w:r w:rsidR="00C85C7F">
        <w:rPr>
          <w:rFonts w:ascii="Times New Roman" w:hAnsi="Times New Roman" w:cs="Times New Roman"/>
          <w:color w:val="FF0000"/>
          <w:szCs w:val="20"/>
        </w:rPr>
        <w:t>complete</w:t>
      </w:r>
      <w:r w:rsidR="00ED1628" w:rsidRPr="00ED1628">
        <w:rPr>
          <w:rFonts w:ascii="Times New Roman" w:hAnsi="Times New Roman" w:cs="Times New Roman"/>
          <w:color w:val="FF0000"/>
          <w:szCs w:val="20"/>
        </w:rPr>
        <w:t xml:space="preserve"> vs. </w:t>
      </w:r>
      <w:r w:rsidR="00C85C7F">
        <w:rPr>
          <w:rFonts w:ascii="Times New Roman" w:hAnsi="Times New Roman" w:cs="Times New Roman"/>
          <w:color w:val="FF0000"/>
          <w:szCs w:val="20"/>
        </w:rPr>
        <w:t>incomp</w:t>
      </w:r>
      <w:r w:rsidR="00E26F08" w:rsidRPr="00ED1628">
        <w:rPr>
          <w:rFonts w:ascii="Times New Roman" w:hAnsi="Times New Roman" w:cs="Times New Roman"/>
          <w:color w:val="FF0000"/>
          <w:szCs w:val="20"/>
        </w:rPr>
        <w:t>l</w:t>
      </w:r>
      <w:r w:rsidR="00C85C7F">
        <w:rPr>
          <w:rFonts w:ascii="Times New Roman" w:hAnsi="Times New Roman" w:cs="Times New Roman"/>
          <w:color w:val="FF0000"/>
          <w:szCs w:val="20"/>
        </w:rPr>
        <w:t>ete</w:t>
      </w:r>
      <w:r w:rsidR="00E26F08">
        <w:rPr>
          <w:rFonts w:ascii="Times New Roman" w:hAnsi="Times New Roman" w:cs="Times New Roman"/>
          <w:szCs w:val="20"/>
        </w:rPr>
        <w:t>)</w:t>
      </w:r>
      <w:r w:rsidR="00E26F08" w:rsidRPr="00807D2B">
        <w:rPr>
          <w:rFonts w:ascii="Times New Roman" w:hAnsi="Times New Roman" w:cs="Times New Roman"/>
          <w:szCs w:val="20"/>
        </w:rPr>
        <w:t xml:space="preserve"> </w:t>
      </w:r>
    </w:p>
    <w:tbl>
      <w:tblPr>
        <w:tblW w:w="87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1"/>
        <w:gridCol w:w="1528"/>
        <w:gridCol w:w="598"/>
        <w:gridCol w:w="1262"/>
        <w:gridCol w:w="598"/>
        <w:gridCol w:w="1426"/>
        <w:gridCol w:w="1271"/>
      </w:tblGrid>
      <w:tr w:rsidR="00E26F08" w:rsidRPr="00184103" w:rsidTr="00D93688">
        <w:trPr>
          <w:trHeight w:val="250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, 9131</w:t>
            </w:r>
          </w:p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1841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9930F0" w:rsidRDefault="00E36F6C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 xml:space="preserve"> </w:t>
            </w:r>
            <w:r w:rsidR="00C85C7F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 xml:space="preserve"> Complete </w:t>
            </w:r>
            <w:r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>KD</w:t>
            </w:r>
          </w:p>
          <w:p w:rsidR="00E26F08" w:rsidRPr="009930F0" w:rsidRDefault="00E26F08" w:rsidP="005A30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(n = </w:t>
            </w:r>
            <w:r w:rsidR="005A304C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5883</w:t>
            </w:r>
            <w:r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), n (%) 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9930F0" w:rsidRDefault="00C85C7F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>Incomplete</w:t>
            </w:r>
            <w:r w:rsidR="005A304C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 xml:space="preserve"> KD</w:t>
            </w:r>
          </w:p>
          <w:p w:rsidR="00E26F08" w:rsidRPr="009930F0" w:rsidRDefault="00E26F08" w:rsidP="005A30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(n = </w:t>
            </w:r>
            <w:r w:rsidR="005A304C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3031</w:t>
            </w:r>
            <w:r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)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26F08" w:rsidRPr="00184103" w:rsidTr="00D9368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te CAL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26F08" w:rsidRPr="00184103" w:rsidTr="00D9368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ind w:left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z-sco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D414A3" w:rsidRDefault="00327944" w:rsidP="003279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1145</w:t>
            </w:r>
            <w:r w:rsidR="00D414A3" w:rsidRPr="00D414A3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8790</w:t>
            </w:r>
            <w:r w:rsidR="00E26F08"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13.0</w:t>
            </w:r>
            <w:r w:rsidR="00E26F08"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D414A3" w:rsidRDefault="005A304C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8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D414A3" w:rsidRDefault="005A304C" w:rsidP="005A30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623</w:t>
            </w:r>
            <w:r w:rsidR="00E26F08"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0.7</w:t>
            </w:r>
            <w:r w:rsidR="00E26F08"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D414A3" w:rsidRDefault="005A304C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9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D414A3" w:rsidRDefault="005A304C" w:rsidP="005A30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22</w:t>
            </w:r>
            <w:r w:rsidR="00E26F08"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7.5</w:t>
            </w:r>
            <w:r w:rsidR="00E26F08"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D414A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&lt;0.001</w:t>
            </w:r>
          </w:p>
        </w:tc>
      </w:tr>
      <w:tr w:rsidR="00E26F08" w:rsidRPr="00184103" w:rsidTr="00EF35D4">
        <w:trPr>
          <w:trHeight w:val="250"/>
        </w:trPr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27944" w:rsidRDefault="00E26F08" w:rsidP="00D93688">
            <w:pPr>
              <w:widowControl/>
              <w:wordWrap/>
              <w:autoSpaceDE/>
              <w:autoSpaceDN/>
              <w:spacing w:after="0" w:line="480" w:lineRule="auto"/>
              <w:ind w:left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9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Japanese criteria 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B10F6E" w:rsidRDefault="005A304C" w:rsidP="005A30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B10F6E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852</w:t>
            </w:r>
            <w:r w:rsidR="00E26F08"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804</w:t>
            </w:r>
            <w:r w:rsidR="00E26F08"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B10F6E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9.7</w:t>
            </w:r>
            <w:r w:rsidR="00E26F08"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B10F6E" w:rsidRDefault="005A304C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816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B10F6E" w:rsidRDefault="005A304C" w:rsidP="005A30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85</w:t>
            </w:r>
            <w:r w:rsidR="00E26F08"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.3</w:t>
            </w:r>
            <w:r w:rsidR="00E26F08"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B10F6E" w:rsidRDefault="00B10F6E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988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B10F6E" w:rsidRDefault="00B10F6E" w:rsidP="00B10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67</w:t>
            </w:r>
            <w:r w:rsidR="00A720C9"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2.3</w:t>
            </w:r>
            <w:r w:rsidR="00E26F08"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B10F6E" w:rsidRDefault="00B10F6E" w:rsidP="00A51C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B10F6E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&lt;0.001</w:t>
            </w:r>
          </w:p>
        </w:tc>
      </w:tr>
      <w:tr w:rsidR="00E26F08" w:rsidRPr="00184103" w:rsidTr="00D9368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27944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9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nvalescent C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27944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27944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27944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27944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27944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27944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26F08" w:rsidRPr="00184103" w:rsidTr="00D9368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27944" w:rsidRDefault="00E26F08" w:rsidP="00D93688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9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-sco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27944" w:rsidRDefault="00316583" w:rsidP="0031658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16583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449</w:t>
            </w:r>
            <w:r w:rsidR="00E26F08" w:rsidRPr="0031658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31658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010</w:t>
            </w:r>
            <w:r w:rsidR="00E26F08" w:rsidRPr="0031658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="00392C0B" w:rsidRPr="0031658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(</w:t>
            </w:r>
            <w:r w:rsidRPr="0031658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</w:t>
            </w:r>
            <w:r w:rsidR="00392C0B" w:rsidRPr="0031658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.6</w:t>
            </w:r>
            <w:r w:rsidR="00E26F08" w:rsidRPr="0031658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444D71" w:rsidRDefault="00444D71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444D7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3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444D71" w:rsidRDefault="00444D71" w:rsidP="00444D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444D7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20</w:t>
            </w:r>
            <w:r w:rsidR="00392C0B" w:rsidRPr="00444D7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444D7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.1</w:t>
            </w:r>
            <w:r w:rsidR="00E26F08" w:rsidRPr="00444D7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444D71" w:rsidRDefault="00444D71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444D7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6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444D71" w:rsidRDefault="00444D71" w:rsidP="00444D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444D7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29</w:t>
            </w:r>
            <w:r w:rsidR="00E26F08" w:rsidRPr="00444D7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444D7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.6</w:t>
            </w:r>
            <w:r w:rsidR="00E26F08" w:rsidRPr="00444D7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444D71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444D7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&lt;0.001</w:t>
            </w:r>
          </w:p>
        </w:tc>
      </w:tr>
      <w:tr w:rsidR="00856764" w:rsidRPr="00856764" w:rsidTr="00EF35D4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27944" w:rsidRDefault="00E26F08" w:rsidP="00D93688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94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Japanese criteria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617FA0" w:rsidRDefault="001723D5" w:rsidP="001723D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17FA0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376</w:t>
            </w:r>
            <w:r w:rsidR="00E26F08"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017</w:t>
            </w:r>
            <w:r w:rsidR="00E26F08"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617FA0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4.7</w:t>
            </w:r>
            <w:r w:rsidR="00E26F08"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617FA0" w:rsidRDefault="001E30B9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35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617FA0" w:rsidRDefault="001E30B9" w:rsidP="001E30B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10</w:t>
            </w:r>
            <w:r w:rsidR="00E26F08"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.9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617FA0" w:rsidRDefault="00451DBC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65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617FA0" w:rsidRDefault="00451DBC" w:rsidP="00451DB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66</w:t>
            </w:r>
            <w:r w:rsidR="00E26F08"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6.2</w:t>
            </w:r>
            <w:r w:rsidR="00E26F08"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617FA0" w:rsidRDefault="00617FA0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617FA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&lt;0.001</w:t>
            </w:r>
          </w:p>
        </w:tc>
      </w:tr>
    </w:tbl>
    <w:p w:rsidR="00ED4ED0" w:rsidRDefault="00ED4ED0"/>
    <w:sectPr w:rsidR="00ED4E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51E4" w:rsidRDefault="00A251E4" w:rsidP="00EB09AD">
      <w:pPr>
        <w:spacing w:after="0" w:line="240" w:lineRule="auto"/>
      </w:pPr>
      <w:r>
        <w:separator/>
      </w:r>
    </w:p>
  </w:endnote>
  <w:endnote w:type="continuationSeparator" w:id="0">
    <w:p w:rsidR="00A251E4" w:rsidRDefault="00A251E4" w:rsidP="00EB0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51E4" w:rsidRDefault="00A251E4" w:rsidP="00EB09AD">
      <w:pPr>
        <w:spacing w:after="0" w:line="240" w:lineRule="auto"/>
      </w:pPr>
      <w:r>
        <w:separator/>
      </w:r>
    </w:p>
  </w:footnote>
  <w:footnote w:type="continuationSeparator" w:id="0">
    <w:p w:rsidR="00A251E4" w:rsidRDefault="00A251E4" w:rsidP="00EB09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103"/>
    <w:rsid w:val="00006294"/>
    <w:rsid w:val="001343C0"/>
    <w:rsid w:val="001723D5"/>
    <w:rsid w:val="00176CF1"/>
    <w:rsid w:val="00184103"/>
    <w:rsid w:val="00191F77"/>
    <w:rsid w:val="001E30B9"/>
    <w:rsid w:val="002648BF"/>
    <w:rsid w:val="002E21BE"/>
    <w:rsid w:val="00316583"/>
    <w:rsid w:val="00323620"/>
    <w:rsid w:val="00327944"/>
    <w:rsid w:val="00392C0B"/>
    <w:rsid w:val="00444D71"/>
    <w:rsid w:val="00451DBC"/>
    <w:rsid w:val="00461852"/>
    <w:rsid w:val="005A304C"/>
    <w:rsid w:val="005D5F47"/>
    <w:rsid w:val="00617FA0"/>
    <w:rsid w:val="007A4824"/>
    <w:rsid w:val="007E3C06"/>
    <w:rsid w:val="00807D2B"/>
    <w:rsid w:val="00856764"/>
    <w:rsid w:val="00856895"/>
    <w:rsid w:val="0087389B"/>
    <w:rsid w:val="00892C66"/>
    <w:rsid w:val="00937893"/>
    <w:rsid w:val="009930F0"/>
    <w:rsid w:val="009A262E"/>
    <w:rsid w:val="00A251E4"/>
    <w:rsid w:val="00A51CC1"/>
    <w:rsid w:val="00A720C9"/>
    <w:rsid w:val="00A87C77"/>
    <w:rsid w:val="00B10F6E"/>
    <w:rsid w:val="00C0526A"/>
    <w:rsid w:val="00C1779B"/>
    <w:rsid w:val="00C344E0"/>
    <w:rsid w:val="00C85C7F"/>
    <w:rsid w:val="00C93C79"/>
    <w:rsid w:val="00D414A3"/>
    <w:rsid w:val="00DC41F4"/>
    <w:rsid w:val="00E26F08"/>
    <w:rsid w:val="00E36F6C"/>
    <w:rsid w:val="00EB09AD"/>
    <w:rsid w:val="00EC165B"/>
    <w:rsid w:val="00EC60A8"/>
    <w:rsid w:val="00ED1628"/>
    <w:rsid w:val="00ED4ED0"/>
    <w:rsid w:val="00EF06B9"/>
    <w:rsid w:val="00EF35D4"/>
    <w:rsid w:val="00F14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208D58-61D4-47BF-A298-0744C661C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41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09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B09AD"/>
  </w:style>
  <w:style w:type="paragraph" w:styleId="a4">
    <w:name w:val="footer"/>
    <w:basedOn w:val="a"/>
    <w:link w:val="Char0"/>
    <w:uiPriority w:val="99"/>
    <w:unhideWhenUsed/>
    <w:rsid w:val="00EB09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B0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9</cp:revision>
  <dcterms:created xsi:type="dcterms:W3CDTF">2021-01-19T04:26:00Z</dcterms:created>
  <dcterms:modified xsi:type="dcterms:W3CDTF">2021-01-20T03:38:00Z</dcterms:modified>
</cp:coreProperties>
</file>